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:</w:t>
      </w:r>
    </w:p>
    <w:tbl>
      <w:tblPr>
        <w:tblStyle w:val="Table1"/>
        <w:tblW w:w="129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87"/>
        <w:gridCol w:w="1235"/>
        <w:gridCol w:w="5914"/>
        <w:gridCol w:w="1885"/>
        <w:gridCol w:w="2829"/>
        <w:tblGridChange w:id="0">
          <w:tblGrid>
            <w:gridCol w:w="1087"/>
            <w:gridCol w:w="1235"/>
            <w:gridCol w:w="5914"/>
            <w:gridCol w:w="1885"/>
            <w:gridCol w:w="2829"/>
          </w:tblGrid>
        </w:tblGridChange>
      </w:tblGrid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rimer nam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utation in 3' end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peficity of Primer(Homo Sapiens, other organisms*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ttps://covariants.org/variants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ttps://bigd.big.ac.cn/ncov/variation/annotation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E1_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target templates were found in selected database: Refseq mRNA (Organism limited to Homo sapie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270, 26256, 26262, 26257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E1_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rget template found with SARS-CoV-2 isolate Wuhan-Hu-1 and SARS coronavirus Tor2, complete genom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e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N1_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target templates were found in selected database: Refseq mRNA (Organism limited to Homo sapie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422, 29427,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N1_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rget template found with SARS-CoV-2 isolate Wuhan-Hu-1 and SARS coronavirus Tor2, complete genom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541,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RdRp1_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target templates were found in selected database: Refseq mRNA (Organism limited to Homo sapie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e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RdRp1_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rget template found with SARS-CoV-2 isolate Wuhan-Hu-1 and SARS coronavirus Tor2, complete genome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e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S1_F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target templates were found in selected database: Refseq mRNA (Organism limited to Homo sapiens)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637, 21638, 21621, 21624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ST_S1_R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arget template found with SARS-CoV-2 isolate Wuhan-Hu-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 mutation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664</w:t>
            </w:r>
          </w:p>
        </w:tc>
      </w:tr>
      <w:tr>
        <w:trPr>
          <w:trHeight w:val="29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0" w:hRule="atLeast"/>
        </w:trPr>
        <w:tc>
          <w:tcPr>
            <w:shd w:fill="auto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*Organisms investigated (Taxonomy ID): HCoV-HKU1 (290028); HCoV-OC43 (31631); HCoV-NL63 (277944); HCoV-229E (11137); MERS-CoV (1335626); H1N1 (114727); H3N2 (119210); Influenza (untyped) (11309); H5N1 (102793); H7N9 (333278); Influenza B (11520); Respiratory Syncytial Virus (11250); Parainfluenza 1 virus (12730); Parainfluenza 2 virus (1979160); Parainfluenza 3 virus (11216); Parainfluenza 4 virus A (11224); Parainfluenza 4 virus B (11226); Human Metapneumovirus (162145); Human Bocavirus (329641); Mycoplasma spp. (2093). Rhinovirus/Enterovirus (12059); SARS-CoV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02</w:t>
      </w:r>
    </w:p>
    <w:tbl>
      <w:tblPr>
        <w:tblStyle w:val="Table2"/>
        <w:tblW w:w="13075.000000000007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76.9140483929217"/>
        <w:gridCol w:w="616.6829180209463"/>
        <w:gridCol w:w="587.4070061394007"/>
        <w:gridCol w:w="564.7417840375588"/>
        <w:gridCol w:w="1054.877211989888"/>
        <w:gridCol w:w="564.7417840375588"/>
        <w:gridCol w:w="1054.877211989888"/>
        <w:gridCol w:w="564.7417840375588"/>
        <w:gridCol w:w="1054.877211989888"/>
        <w:gridCol w:w="564.7417840375588"/>
        <w:gridCol w:w="880.1661249548574"/>
        <w:gridCol w:w="800.8378475984111"/>
        <w:gridCol w:w="815.0036114120622"/>
        <w:gridCol w:w="815.0036114120622"/>
        <w:gridCol w:w="968.938244853738"/>
        <w:gridCol w:w="845.2239075478514"/>
        <w:gridCol w:w="845.2239075478514"/>
        <w:tblGridChange w:id="0">
          <w:tblGrid>
            <w:gridCol w:w="476.9140483929217"/>
            <w:gridCol w:w="616.6829180209463"/>
            <w:gridCol w:w="587.4070061394007"/>
            <w:gridCol w:w="564.7417840375588"/>
            <w:gridCol w:w="1054.877211989888"/>
            <w:gridCol w:w="564.7417840375588"/>
            <w:gridCol w:w="1054.877211989888"/>
            <w:gridCol w:w="564.7417840375588"/>
            <w:gridCol w:w="1054.877211989888"/>
            <w:gridCol w:w="564.7417840375588"/>
            <w:gridCol w:w="880.1661249548574"/>
            <w:gridCol w:w="800.8378475984111"/>
            <w:gridCol w:w="815.0036114120622"/>
            <w:gridCol w:w="815.0036114120622"/>
            <w:gridCol w:w="968.938244853738"/>
            <w:gridCol w:w="845.2239075478514"/>
            <w:gridCol w:w="845.2239075478514"/>
          </w:tblGrid>
        </w:tblGridChange>
      </w:tblGrid>
      <w:tr>
        <w:trPr>
          <w:trHeight w:val="310" w:hRule="atLeast"/>
        </w:trPr>
        <w:tc>
          <w:tcPr>
            <w:vMerge w:val="restart"/>
            <w:shd w:fill="a6a6a6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l No.</w:t>
            </w:r>
          </w:p>
        </w:tc>
        <w:tc>
          <w:tcPr>
            <w:vMerge w:val="restart"/>
            <w:shd w:fill="dbdbdb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Lab ID</w:t>
            </w:r>
          </w:p>
        </w:tc>
        <w:tc>
          <w:tcPr>
            <w:gridSpan w:val="10"/>
            <w:shd w:fill="a9d08e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SYBR Green Based Result</w:t>
            </w:r>
          </w:p>
        </w:tc>
        <w:tc>
          <w:tcPr>
            <w:gridSpan w:val="4"/>
            <w:shd w:fill="ffc000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ercially available Kit (Sansure) Based Result</w:t>
            </w:r>
          </w:p>
        </w:tc>
        <w:tc>
          <w:tcPr>
            <w:shd w:fill="ffc000" w:val="clear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0" w:hRule="atLeast"/>
        </w:trPr>
        <w:tc>
          <w:tcPr>
            <w:vMerge w:val="continue"/>
            <w:shd w:fill="a6a6a6" w:val="clear"/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bdbdb" w:val="clear"/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5b9bd5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t Value</w:t>
            </w:r>
          </w:p>
        </w:tc>
        <w:tc>
          <w:tcPr>
            <w:gridSpan w:val="2"/>
            <w:shd w:fill="bdd7ee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ST_N1</w:t>
            </w:r>
          </w:p>
        </w:tc>
        <w:tc>
          <w:tcPr>
            <w:gridSpan w:val="2"/>
            <w:shd w:fill="f8cbad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JUST_E1</w:t>
            </w:r>
          </w:p>
        </w:tc>
        <w:tc>
          <w:tcPr>
            <w:gridSpan w:val="4"/>
            <w:shd w:fill="d9d9d9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β-actin</w:t>
            </w:r>
          </w:p>
        </w:tc>
        <w:tc>
          <w:tcPr>
            <w:vMerge w:val="restart"/>
            <w:shd w:fill="ffff00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ent</w:t>
            </w:r>
          </w:p>
        </w:tc>
        <w:tc>
          <w:tcPr>
            <w:vMerge w:val="restart"/>
            <w:shd w:fill="bdd7ee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t Value for N gene </w:t>
            </w:r>
          </w:p>
        </w:tc>
        <w:tc>
          <w:tcPr>
            <w:vMerge w:val="restart"/>
            <w:shd w:fill="f8cbad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t Value for ORF-1ab</w:t>
            </w:r>
          </w:p>
        </w:tc>
        <w:tc>
          <w:tcPr>
            <w:vMerge w:val="restart"/>
            <w:shd w:fill="dbdbdb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t Value for Internal Control</w:t>
            </w:r>
          </w:p>
        </w:tc>
        <w:tc>
          <w:tcPr>
            <w:vMerge w:val="restart"/>
            <w:shd w:fill="ffff00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omment</w:t>
            </w:r>
          </w:p>
        </w:tc>
        <w:tc>
          <w:tcPr>
            <w:vMerge w:val="restart"/>
            <w:shd w:fill="ffff00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0" w:hRule="atLeast"/>
        </w:trPr>
        <w:tc>
          <w:tcPr>
            <w:vMerge w:val="continue"/>
            <w:shd w:fill="a6a6a6" w:val="clear"/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bdbdb" w:val="clear"/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5b9bd5" w:val="clear"/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bdd7ee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m (°C)</w:t>
            </w:r>
          </w:p>
        </w:tc>
        <w:tc>
          <w:tcPr>
            <w:shd w:fill="bdd7ee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rivative Reporter</w:t>
            </w:r>
          </w:p>
        </w:tc>
        <w:tc>
          <w:tcPr>
            <w:shd w:fill="f8cbad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m (°C)</w:t>
            </w:r>
          </w:p>
        </w:tc>
        <w:tc>
          <w:tcPr>
            <w:shd w:fill="f8cbad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rivative Reporter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m (°C)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rivative Reporter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Tm (°C)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Derivative Reporter</w:t>
            </w:r>
          </w:p>
        </w:tc>
        <w:tc>
          <w:tcPr>
            <w:vMerge w:val="continue"/>
            <w:shd w:fill="ffff00" w:val="clear"/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bdd7ee" w:val="clear"/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8cbad" w:val="clear"/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bdbdb" w:val="clear"/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00" w:val="clear"/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00" w:val="clear"/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All Positi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t 73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1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22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4,963.8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980.67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059.1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4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272.60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7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09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6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6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9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,878.4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8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577.6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,807.96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50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94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7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5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71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466.6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165.9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2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51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44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8.0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.14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,780.2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874.38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245.3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,311.07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.6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2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4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0,864.3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907.0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104.5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84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7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1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8.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1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66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340.3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1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671.26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52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507.5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2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515.19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68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28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49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6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,510.75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3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082.66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6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3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7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5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43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76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,118.06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5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410.83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8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995.15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4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06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4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152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622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526.877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6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616.449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56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931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Int 7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5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1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525.4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824.3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688.07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201.33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4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61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7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10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19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276.4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8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,242.15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05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089.0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9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954.2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0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30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0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08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984.5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012.1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666.1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2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,185.7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8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1.0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2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16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010.3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,889.2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4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985.5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9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066.66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8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0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1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18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85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7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114.95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742.8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647.9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276.94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0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65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3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17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9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9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560.95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0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,945.5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9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237.6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9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045.99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76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0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4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24 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1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037.1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,310.5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6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864.4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252.7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0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19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2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26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384.6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100.13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979.5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355.39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8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6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24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55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8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61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,135.7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627.80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93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.30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8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9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213.67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387.58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4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282.7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406.7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1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7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8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7.199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3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,414.23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48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677.86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7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702.35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,949.2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03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15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6.194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4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2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544.5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48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807.32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29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283.1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9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1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5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6.195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49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77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253.39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237.03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5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767.8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,886.6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66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1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45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6.016L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644.3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46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194.37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,343.90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7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61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5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.4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63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,980.84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8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,304.83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92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,250.5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09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7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4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4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7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5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,857.19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71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548.2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7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,421.3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51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9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98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.87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4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,288.0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66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,740.06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56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611.56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23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0.3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9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0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.18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4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,530.35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4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,730.3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8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,064.9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9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1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40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81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7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460.35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94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068.2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79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,958.39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29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7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7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4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485.50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3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,517.1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6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,520.51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.56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.5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1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3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2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,894.11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40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904.0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56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,710.4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91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0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3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,713.7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4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,794.18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3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,491.46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4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19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4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.0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22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,500.2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40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,642.8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4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,221.3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7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3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79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49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2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,530.6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6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761.9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7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,821.33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9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7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.5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670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71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,032.781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271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229.32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07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151.25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58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.71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0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5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.1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2.19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,912.9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.22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,209.3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1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,081.4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.51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61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.11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0.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02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,891.0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455.8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1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845.46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839.08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80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58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28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0.3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92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1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,708.6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3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730.9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2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06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402.8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7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,013.7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.38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.86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03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5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153.35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3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207.0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69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415.90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,280.47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1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53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9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8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,380.6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3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346.91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4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,952.06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,928.34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2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5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9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1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577.8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9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,963.5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7,975.41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75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6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7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74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270.29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2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439.76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8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,717.9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7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5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3.7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5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80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128.8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20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,589.4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31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2,690.04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5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34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1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5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71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2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961.0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2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877.6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,893.13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79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40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.0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.9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2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,010.54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48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777.21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2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,201.03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,412.332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.92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17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9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9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0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5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545.43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4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294.5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,430.46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.91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31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51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4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25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,292.4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85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163.988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10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951.4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5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271.4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65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36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70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4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670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713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580.752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2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797.51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22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014.66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17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00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034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36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09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8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241.576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2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879.023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6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958.39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458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255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007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center"/>
          </w:tcPr>
          <w:p w:rsidR="00000000" w:rsidDel="00000000" w:rsidP="00000000" w:rsidRDefault="00000000" w:rsidRPr="00000000" w14:paraId="000003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34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686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652.077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05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,337.355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03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,255.04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779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60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99ff99" w:val="clear"/>
            <w:vAlign w:val="bottom"/>
          </w:tcPr>
          <w:p w:rsidR="00000000" w:rsidDel="00000000" w:rsidP="00000000" w:rsidRDefault="00000000" w:rsidRPr="00000000" w14:paraId="000003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All 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12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568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68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,745.766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02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8,691.023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97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3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09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3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23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,769.05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00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2.07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75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0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648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,694.35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.607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4.12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17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1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878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,685.543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.241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5.07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.41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2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6.207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677.78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36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,947.563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317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3.91`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279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3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108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,142.965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.96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bdd7ee" w:val="clear"/>
            <w:vAlign w:val="bottom"/>
          </w:tcPr>
          <w:p w:rsidR="00000000" w:rsidDel="00000000" w:rsidP="00000000" w:rsidRDefault="00000000" w:rsidRPr="00000000" w14:paraId="0000044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4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5.89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832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4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8.005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,674.066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.704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4.54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.415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722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,421.445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673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,630.070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.306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9bc2e6" w:val="clear"/>
            <w:vAlign w:val="bottom"/>
          </w:tcPr>
          <w:p w:rsidR="00000000" w:rsidDel="00000000" w:rsidP="00000000" w:rsidRDefault="00000000" w:rsidRPr="00000000" w14:paraId="0000046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YBR Positive_commercial kit 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CR result</w:t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4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27.30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78.16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15,420.80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87.76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24,404.71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89.83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16,689.71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4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1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0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98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171.91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1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823.51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7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1,691.05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76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.2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78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.52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400.11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72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190.38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6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638.92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2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171.68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B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54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</w:t>
            </w:r>
          </w:p>
        </w:tc>
        <w:tc>
          <w:tcPr>
            <w:shd w:fill="ffff00" w:val="clear"/>
            <w:vAlign w:val="center"/>
          </w:tcPr>
          <w:p w:rsidR="00000000" w:rsidDel="00000000" w:rsidP="00000000" w:rsidRDefault="00000000" w:rsidRPr="00000000" w14:paraId="000004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6.42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675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982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823.851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68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053.350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77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897.02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293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4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2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4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6.9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9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.97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,278.65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36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,502.13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6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522.34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2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491.32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94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8.2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6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87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738.99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1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782.75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2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,102.21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65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4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4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104L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03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4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533.84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5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725.43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4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,334.43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4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,280.20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90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112L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24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9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,826.09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49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034.70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9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370.98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4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,031.29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82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136L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44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4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308.04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719.59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4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,664.22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05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,096.87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22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145L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827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94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,735.380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44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467.652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697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,269.41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623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center"/>
          </w:tcPr>
          <w:p w:rsidR="00000000" w:rsidDel="00000000" w:rsidP="00000000" w:rsidRDefault="00000000" w:rsidRPr="00000000" w14:paraId="000005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6.025L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02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51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875.73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17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,113.24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41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907.36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6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,798.81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45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9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90L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82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9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210.0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9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,493.4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9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724.4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4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,834.2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92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5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.40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5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52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,364.17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71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,224.36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92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,715.89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94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9.0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07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52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,065.83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5.71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,950.27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82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,458.41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85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7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0.3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31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70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,249.35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7.90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,258.75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52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0.0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43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.74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519.13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3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818.22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27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506.06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7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056.85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40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0.1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17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09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628.27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8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,861.44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01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,269.07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07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6,295.97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19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5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3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,802.58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9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,248.23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,763.88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29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shd w:fill="ffff00" w:val="clear"/>
            <w:vAlign w:val="center"/>
          </w:tcPr>
          <w:p w:rsidR="00000000" w:rsidDel="00000000" w:rsidP="00000000" w:rsidRDefault="00000000" w:rsidRPr="00000000" w14:paraId="000005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5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130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506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844.852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339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697.884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837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center"/>
          </w:tcPr>
          <w:p w:rsidR="00000000" w:rsidDel="00000000" w:rsidP="00000000" w:rsidRDefault="00000000" w:rsidRPr="00000000" w14:paraId="000005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.2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34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8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198.58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3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0,414.34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88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6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36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8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,982.369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2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,584.20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18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F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5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5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5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.3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53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3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091.99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7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648.22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5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,974.14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843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 (seq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6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.4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41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3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815.23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7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065.61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2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,747.17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21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4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87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4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453.90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5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,168.15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60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2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d</w:t>
            </w:r>
          </w:p>
          <w:p w:rsidR="00000000" w:rsidDel="00000000" w:rsidP="00000000" w:rsidRDefault="00000000" w:rsidRPr="00000000" w14:paraId="000006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6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24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72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82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,159.52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2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2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,657.38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87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,914.28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4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undeterm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6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.4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50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2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015.8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61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,147.02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1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546.42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39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</w:t>
            </w:r>
          </w:p>
        </w:tc>
        <w:tc>
          <w:tcPr>
            <w:shd w:fill="ffff00" w:val="clear"/>
            <w:vAlign w:val="bottom"/>
          </w:tcPr>
          <w:p w:rsidR="00000000" w:rsidDel="00000000" w:rsidP="00000000" w:rsidRDefault="00000000" w:rsidRPr="00000000" w14:paraId="000006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2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292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68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,289.496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551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,500.43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99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,221.045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48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,584.457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030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ff99ff" w:val="clear"/>
            <w:vAlign w:val="bottom"/>
          </w:tcPr>
          <w:p w:rsidR="00000000" w:rsidDel="00000000" w:rsidP="00000000" w:rsidRDefault="00000000" w:rsidRPr="00000000" w14:paraId="000006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5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5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5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66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YBR Negative_Sansure Posi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CR result</w:t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8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1,292.8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8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5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9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5.10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836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54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,614.72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43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525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 (seq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3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77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382.3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8,181.3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6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6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0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5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,429.1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5,936.6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5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8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2.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1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4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,657.65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,172.4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2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6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si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6.6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463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 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92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,674.12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81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,152.188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ega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Undetermined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.902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877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ositive</w:t>
            </w:r>
          </w:p>
        </w:tc>
        <w:tc>
          <w:tcPr>
            <w:shd w:fill="a9d08e" w:val="clear"/>
            <w:vAlign w:val="bottom"/>
          </w:tcPr>
          <w:p w:rsidR="00000000" w:rsidDel="00000000" w:rsidP="00000000" w:rsidRDefault="00000000" w:rsidRPr="00000000" w14:paraId="000006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gativ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0" w:hRule="atLeast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A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B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C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D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D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E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E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E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6E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E5">
      <w:pPr>
        <w:rPr/>
      </w:pPr>
      <w:r w:rsidDel="00000000" w:rsidR="00000000" w:rsidRPr="00000000">
        <w:rPr>
          <w:b w:val="1"/>
          <w:rtl w:val="0"/>
        </w:rPr>
        <w:t xml:space="preserve">Supplementary Table 03</w:t>
      </w:r>
      <w:r w:rsidDel="00000000" w:rsidR="00000000" w:rsidRPr="00000000">
        <w:rPr>
          <w:rtl w:val="0"/>
        </w:rPr>
        <w:t xml:space="preserve"> </w:t>
      </w:r>
    </w:p>
    <w:tbl>
      <w:tblPr>
        <w:tblStyle w:val="Table3"/>
        <w:tblW w:w="9521.0" w:type="dxa"/>
        <w:jc w:val="left"/>
        <w:tblInd w:w="113.0" w:type="dxa"/>
        <w:tblLayout w:type="fixed"/>
        <w:tblLook w:val="0400"/>
      </w:tblPr>
      <w:tblGrid>
        <w:gridCol w:w="1766"/>
        <w:gridCol w:w="1080"/>
        <w:gridCol w:w="929"/>
        <w:gridCol w:w="1576"/>
        <w:gridCol w:w="1944"/>
        <w:gridCol w:w="2226"/>
        <w:tblGridChange w:id="0">
          <w:tblGrid>
            <w:gridCol w:w="1766"/>
            <w:gridCol w:w="1080"/>
            <w:gridCol w:w="929"/>
            <w:gridCol w:w="1576"/>
            <w:gridCol w:w="1944"/>
            <w:gridCol w:w="2226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Primer Combin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Ct 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Melting Temperatu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Derivative Report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75" w:hRule="atLeast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  <w:rtl w:val="0"/>
              </w:rPr>
              <w:t xml:space="preserve">Uniplex Assa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F2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3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4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5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6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F7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6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6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.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6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6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,427.04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6F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6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,041.594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,674.44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0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82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.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.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,807.93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.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,299.283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.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,590.71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,604.64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.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,298.81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82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3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,334.00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0,230.04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,941.42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.9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,881.96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.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,492.0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.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,840.02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82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.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.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,944.58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0000" w:val="clear"/>
            <w:vAlign w:val="center"/>
          </w:tcPr>
          <w:p w:rsidR="00000000" w:rsidDel="00000000" w:rsidP="00000000" w:rsidRDefault="00000000" w:rsidRPr="00000000" w14:paraId="000007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,616.861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.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,752.26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,150.043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9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,050.21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5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4.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,342.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ta-act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.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7.7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,152.402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ta-actin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.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7.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,336.742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2d050" w:val="clear"/>
            <w:vAlign w:val="center"/>
          </w:tcPr>
          <w:p w:rsidR="00000000" w:rsidDel="00000000" w:rsidP="00000000" w:rsidRDefault="00000000" w:rsidRPr="00000000" w14:paraId="000007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2d050" w:val="clear"/>
            <w:vAlign w:val="center"/>
          </w:tcPr>
          <w:p w:rsidR="00000000" w:rsidDel="00000000" w:rsidP="00000000" w:rsidRDefault="00000000" w:rsidRPr="00000000" w14:paraId="000007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,028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 Sp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2d050" w:val="clear"/>
            <w:vAlign w:val="center"/>
          </w:tcPr>
          <w:p w:rsidR="00000000" w:rsidDel="00000000" w:rsidP="00000000" w:rsidRDefault="00000000" w:rsidRPr="00000000" w14:paraId="000007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92d050" w:val="clear"/>
            <w:vAlign w:val="center"/>
          </w:tcPr>
          <w:p w:rsidR="00000000" w:rsidDel="00000000" w:rsidP="00000000" w:rsidRDefault="00000000" w:rsidRPr="00000000" w14:paraId="000007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.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92d050" w:val="clear"/>
            <w:vAlign w:val="bottom"/>
          </w:tcPr>
          <w:p w:rsidR="00000000" w:rsidDel="00000000" w:rsidP="00000000" w:rsidRDefault="00000000" w:rsidRPr="00000000" w14:paraId="000007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,801.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0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6.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0000" w:val="clear"/>
            <w:vAlign w:val="bottom"/>
          </w:tcPr>
          <w:p w:rsidR="00000000" w:rsidDel="00000000" w:rsidP="00000000" w:rsidRDefault="00000000" w:rsidRPr="00000000" w14:paraId="000007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5,427.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 Sp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A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1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75" w:hRule="atLeast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  <w:rtl w:val="0"/>
              </w:rPr>
              <w:t xml:space="preserve">Duplex Assay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8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B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D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7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.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.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,224.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6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,732.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1,206.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7,134.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7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S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1.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,774.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.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,924.4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,23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.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,621.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F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7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1.9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,510.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9,971.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,829.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7,849.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</w:t>
            </w:r>
          </w:p>
          <w:p w:rsidR="00000000" w:rsidDel="00000000" w:rsidP="00000000" w:rsidRDefault="00000000" w:rsidRPr="00000000" w14:paraId="000008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0,005.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</w:t>
            </w:r>
          </w:p>
          <w:p w:rsidR="00000000" w:rsidDel="00000000" w:rsidP="00000000" w:rsidRDefault="00000000" w:rsidRPr="00000000" w14:paraId="000008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,383.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,566.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</w:t>
            </w:r>
          </w:p>
          <w:p w:rsidR="00000000" w:rsidDel="00000000" w:rsidP="00000000" w:rsidRDefault="00000000" w:rsidRPr="00000000" w14:paraId="000008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8,878.4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GAPDH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1,459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.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,276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3.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,140.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on-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</w:t>
            </w:r>
          </w:p>
          <w:p w:rsidR="00000000" w:rsidDel="00000000" w:rsidP="00000000" w:rsidRDefault="00000000" w:rsidRPr="00000000" w14:paraId="000008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GAPDH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.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8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,769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,866.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</w:t>
            </w:r>
          </w:p>
          <w:p w:rsidR="00000000" w:rsidDel="00000000" w:rsidP="00000000" w:rsidRDefault="00000000" w:rsidRPr="00000000" w14:paraId="000008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GAPDH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.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5.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8,897.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,717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APDH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75" w:hRule="atLeast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  <w:rtl w:val="0"/>
              </w:rPr>
              <w:t xml:space="preserve"> Triplex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8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8F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0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1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2">
            <w:pPr>
              <w:spacing w:after="0" w:line="240" w:lineRule="auto"/>
              <w:jc w:val="center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  <w:p w:rsidR="00000000" w:rsidDel="00000000" w:rsidP="00000000" w:rsidRDefault="00000000" w:rsidRPr="00000000" w14:paraId="000008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S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,021.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6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,761.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S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  <w:p w:rsidR="00000000" w:rsidDel="00000000" w:rsidP="00000000" w:rsidRDefault="00000000" w:rsidRPr="00000000" w14:paraId="000008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S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.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,179.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,854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  <w:p w:rsidR="00000000" w:rsidDel="00000000" w:rsidP="00000000" w:rsidRDefault="00000000" w:rsidRPr="00000000" w14:paraId="000008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,984.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,844.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  <w:p w:rsidR="00000000" w:rsidDel="00000000" w:rsidP="00000000" w:rsidRDefault="00000000" w:rsidRPr="00000000" w14:paraId="000008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Beta-actin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.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1.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,259.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4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,967.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5.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,502.14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Beta-actin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7.7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2,329.11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E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8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  <w:p w:rsidR="00000000" w:rsidDel="00000000" w:rsidP="00000000" w:rsidRDefault="00000000" w:rsidRPr="00000000" w14:paraId="000008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GADPH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.1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.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6,078.9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,534.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E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8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75" w:hRule="atLeast"/>
        </w:trPr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8"/>
                <w:szCs w:val="28"/>
                <w:rtl w:val="0"/>
              </w:rPr>
              <w:t xml:space="preserve">Quadruplex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9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A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B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C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D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0E">
            <w:pPr>
              <w:spacing w:after="0" w:line="240" w:lineRule="auto"/>
              <w:rPr>
                <w:rFonts w:ascii="Calibri" w:cs="Calibri" w:eastAsia="Calibri" w:hAnsi="Calibri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</w:t>
            </w:r>
          </w:p>
          <w:p w:rsidR="00000000" w:rsidDel="00000000" w:rsidP="00000000" w:rsidRDefault="00000000" w:rsidRPr="00000000" w14:paraId="000009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E1</w:t>
            </w:r>
          </w:p>
          <w:p w:rsidR="00000000" w:rsidDel="00000000" w:rsidP="00000000" w:rsidRDefault="00000000" w:rsidRPr="00000000" w14:paraId="000009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S1</w:t>
            </w:r>
          </w:p>
          <w:p w:rsidR="00000000" w:rsidDel="00000000" w:rsidP="00000000" w:rsidRDefault="00000000" w:rsidRPr="00000000" w14:paraId="000009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+JUST_RdRp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.5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.8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.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,701.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N1 Specific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.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,604.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9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JUST_RdRp1 Specific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2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9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9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2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4: Cost of the total process per sample</w:t>
      </w:r>
    </w:p>
    <w:p w:rsidR="00000000" w:rsidDel="00000000" w:rsidP="00000000" w:rsidRDefault="00000000" w:rsidRPr="00000000" w14:paraId="0000092B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6480"/>
        <w:gridCol w:w="6480"/>
        <w:tblGridChange w:id="0">
          <w:tblGrid>
            <w:gridCol w:w="6480"/>
            <w:gridCol w:w="648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agents and Consum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st (per sample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E">
            <w:pPr>
              <w:rPr/>
            </w:pPr>
            <w:r w:rsidDel="00000000" w:rsidR="00000000" w:rsidRPr="00000000">
              <w:rPr>
                <w:rtl w:val="0"/>
              </w:rPr>
              <w:t xml:space="preserve">Lucigen RNA extraction k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 BD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0">
            <w:pPr>
              <w:rPr/>
            </w:pPr>
            <w:r w:rsidDel="00000000" w:rsidR="00000000" w:rsidRPr="00000000">
              <w:rPr>
                <w:rtl w:val="0"/>
              </w:rPr>
              <w:t xml:space="preserve">Luna RT-PCR k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0 BD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2">
            <w:pPr>
              <w:rPr/>
            </w:pPr>
            <w:r w:rsidDel="00000000" w:rsidR="00000000" w:rsidRPr="00000000">
              <w:rPr>
                <w:rtl w:val="0"/>
              </w:rPr>
              <w:t xml:space="preserve">Prim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 BD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4">
            <w:pPr>
              <w:rPr/>
            </w:pPr>
            <w:r w:rsidDel="00000000" w:rsidR="00000000" w:rsidRPr="00000000">
              <w:rPr>
                <w:rtl w:val="0"/>
              </w:rPr>
              <w:t xml:space="preserve">Consumabl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 BD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9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0 BDT ($1.65)</w:t>
            </w:r>
          </w:p>
        </w:tc>
      </w:tr>
    </w:tbl>
    <w:p w:rsidR="00000000" w:rsidDel="00000000" w:rsidP="00000000" w:rsidRDefault="00000000" w:rsidRPr="00000000" w14:paraId="000009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3A">
      <w:pPr>
        <w:rPr/>
      </w:pPr>
      <w:r w:rsidDel="00000000" w:rsidR="00000000" w:rsidRPr="00000000">
        <w:rPr/>
        <w:drawing>
          <wp:inline distB="114300" distT="114300" distL="114300" distR="114300">
            <wp:extent cx="4119563" cy="4997845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19563" cy="49978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3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01: Gel electropherogram of RT-PCR amplified products</w:t>
      </w:r>
    </w:p>
    <w:p w:rsidR="00000000" w:rsidDel="00000000" w:rsidP="00000000" w:rsidRDefault="00000000" w:rsidRPr="00000000" w14:paraId="0000093D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93E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S2</w:t>
      </w:r>
    </w:p>
    <w:p w:rsidR="00000000" w:rsidDel="00000000" w:rsidP="00000000" w:rsidRDefault="00000000" w:rsidRPr="00000000" w14:paraId="0000093F">
      <w:pPr>
        <w:jc w:val="center"/>
        <w:rPr/>
      </w:pPr>
      <w:r w:rsidDel="00000000" w:rsidR="00000000" w:rsidRPr="00000000">
        <w:rPr/>
        <w:drawing>
          <wp:inline distB="0" distT="0" distL="0" distR="0">
            <wp:extent cx="8229600" cy="1862455"/>
            <wp:effectExtent b="0" l="0" r="0" t="0"/>
            <wp:docPr id="5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624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668A5"/>
    <w:pPr>
      <w:spacing w:after="200" w:line="276" w:lineRule="auto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6D7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6D7DD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6D7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6D7DDB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6D7DDB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D7DDB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D7DDB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XCv+xNocPJ6kWr2bTA0vMdIbFg==">AMUW2mUS+CswSf8oq8lKHoM7A3UbXJboU368KS7vGGhF/bfsTPDLhjLEpG+n3NjRs9ihN0hPjY0HiXmj46lmLQSiN8lvVO3NidlfI3wL6vGllvCrn0sx9l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00:00:00Z</dcterms:created>
  <dc:creator>user</dc:creator>
</cp:coreProperties>
</file>